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2F236" w14:textId="4B0A401A" w:rsidR="002963D1" w:rsidRDefault="002963D1">
      <w:r w:rsidRPr="00836869">
        <w:rPr>
          <w:rFonts w:cstheme="minorHAnsi"/>
          <w:b/>
        </w:rPr>
        <w:t>S</w:t>
      </w:r>
      <w:r>
        <w:rPr>
          <w:rFonts w:cstheme="minorHAnsi"/>
          <w:b/>
        </w:rPr>
        <w:t>2</w:t>
      </w:r>
      <w:r w:rsidRPr="00836869">
        <w:rPr>
          <w:rFonts w:cstheme="minorHAnsi"/>
          <w:b/>
        </w:rPr>
        <w:t xml:space="preserve"> Table. </w:t>
      </w:r>
      <w:r>
        <w:rPr>
          <w:rFonts w:cstheme="minorHAnsi"/>
          <w:b/>
        </w:rPr>
        <w:t>Predictive Validity by True Mean.</w:t>
      </w:r>
    </w:p>
    <w:tbl>
      <w:tblPr>
        <w:tblW w:w="8185" w:type="dxa"/>
        <w:jc w:val="center"/>
        <w:tblLook w:val="04A0" w:firstRow="1" w:lastRow="0" w:firstColumn="1" w:lastColumn="0" w:noHBand="0" w:noVBand="1"/>
      </w:tblPr>
      <w:tblGrid>
        <w:gridCol w:w="1685"/>
        <w:gridCol w:w="1020"/>
        <w:gridCol w:w="1250"/>
        <w:gridCol w:w="1710"/>
        <w:gridCol w:w="990"/>
        <w:gridCol w:w="1530"/>
      </w:tblGrid>
      <w:tr w:rsidR="002963D1" w:rsidRPr="00BC666D" w14:paraId="2BDFE506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53B632B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5828E9" w14:textId="77777777" w:rsidR="002963D1" w:rsidRPr="00BC666D" w:rsidRDefault="002963D1" w:rsidP="00E52EE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 Mea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2646A4" w14:textId="77777777" w:rsidR="002963D1" w:rsidRPr="00BC666D" w:rsidRDefault="002963D1" w:rsidP="00E52EE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MSE in Me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670CCCE" w14:textId="77777777" w:rsidR="002963D1" w:rsidRPr="00BC666D" w:rsidRDefault="002963D1" w:rsidP="00E52EE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Error in 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6DE2C3" w14:textId="77777777" w:rsidR="002963D1" w:rsidRPr="00BC666D" w:rsidRDefault="002963D1" w:rsidP="00E52EE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MSE in S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2A12A47" w14:textId="77777777" w:rsidR="002963D1" w:rsidRPr="00BC666D" w:rsidRDefault="002963D1" w:rsidP="00E52EE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Error in SD</w:t>
            </w:r>
          </w:p>
        </w:tc>
      </w:tr>
      <w:tr w:rsidR="002963D1" w:rsidRPr="00BC666D" w14:paraId="082574A3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B24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C44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2B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D7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6F0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71F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610E446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4046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39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14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F1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76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1D6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</w:tr>
      <w:tr w:rsidR="002963D1" w:rsidRPr="00BC666D" w14:paraId="0B201B64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9475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9A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70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71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63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4C4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420FACFD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0A4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2EF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54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F4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62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3C8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38FB37FF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F7D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B67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86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E3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54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934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</w:tr>
      <w:tr w:rsidR="002963D1" w:rsidRPr="00BC666D" w14:paraId="78195D9A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67E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5F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6F9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D2C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6E8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985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2963D1" w:rsidRPr="00BC666D" w14:paraId="172B78B3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3E5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80E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7B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E7D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34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612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35DE7FB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1D9A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E1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69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996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85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6BF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</w:tr>
      <w:tr w:rsidR="002963D1" w:rsidRPr="00BC666D" w14:paraId="16AE35D3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7B9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64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95C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E04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82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951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2963D1" w:rsidRPr="00BC666D" w14:paraId="76B16255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869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5E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E7B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CD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06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9FF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7F533287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4447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2C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AC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41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03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65E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</w:tr>
      <w:tr w:rsidR="002963D1" w:rsidRPr="00BC666D" w14:paraId="3554C0FD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86F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69A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30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DB2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740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435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2963D1" w:rsidRPr="00BC666D" w14:paraId="37B53268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6ABA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99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72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AA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213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A30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004C95F4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FEA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AF9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4C8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C4D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D6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4F3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77D1A81C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D5D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35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5C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AB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15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E6B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2963D1" w:rsidRPr="00BC666D" w14:paraId="3B8B5D81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BC3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FC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999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47E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8A1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891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5322C678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F46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03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4D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00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25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432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76DB6C2A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63D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CA8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4A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478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18D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09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5A79F7DF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EE0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EE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97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E8C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9F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93B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5B54CD9F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13C9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D7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67F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0C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DD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6EF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2963D1" w:rsidRPr="00BC666D" w14:paraId="767E053F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2956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ED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6D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871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57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A7B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2963D1" w:rsidRPr="00BC666D" w14:paraId="3906F4AE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460F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72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82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18C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B0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E25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</w:tr>
      <w:tr w:rsidR="002963D1" w:rsidRPr="00BC666D" w14:paraId="5C8F1DC1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7F37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502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971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A89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B7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964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2963D1" w:rsidRPr="00BC666D" w14:paraId="58F51D78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52C5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1B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C6F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409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19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E15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2963D1" w:rsidRPr="00BC666D" w14:paraId="3C7F53A7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926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E8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3B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54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C3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F59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</w:tr>
      <w:tr w:rsidR="002963D1" w:rsidRPr="00BC666D" w14:paraId="67FA1C90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C4D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FA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51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DD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93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BAC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2963D1" w:rsidRPr="00BC666D" w14:paraId="3AD115A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9F7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08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A76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DC9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89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BDA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2963D1" w:rsidRPr="00BC666D" w14:paraId="1169765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9D7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2F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21A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65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54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A39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</w:tr>
      <w:tr w:rsidR="002963D1" w:rsidRPr="00BC666D" w14:paraId="07F2B3EA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1C4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23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37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B2C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30E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884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2963D1" w:rsidRPr="00BC666D" w14:paraId="1D3A7ADF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57E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01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5F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4C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56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7E5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2963D1" w:rsidRPr="00BC666D" w14:paraId="03900A59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2C5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D8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55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79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5A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13C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511741A2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344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49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DD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978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F3C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FC0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2963D1" w:rsidRPr="00BC666D" w14:paraId="42B898A4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590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36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85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D5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90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DEE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2963D1" w:rsidRPr="00BC666D" w14:paraId="73AB05F3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990E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80E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CE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D3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982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8DA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6CC7874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3A8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88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61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D6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9C4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116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2963D1" w:rsidRPr="00BC666D" w14:paraId="423CD8D4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C63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6A6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D8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12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75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EA0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2963D1" w:rsidRPr="00BC666D" w14:paraId="100F19B0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A45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6F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03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3D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E8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097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2963D1" w:rsidRPr="00BC666D" w14:paraId="5F50784E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75E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FDF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FA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2D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2C1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8E8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2963D1" w:rsidRPr="00BC666D" w14:paraId="48F4FD00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912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5E1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A92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12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66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B00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2963D1" w:rsidRPr="00BC666D" w14:paraId="637DD675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2C3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A3E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8D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917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73C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475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</w:tr>
      <w:tr w:rsidR="002963D1" w:rsidRPr="00BC666D" w14:paraId="00EB7DD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F07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84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CB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C4C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6A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608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2963D1" w:rsidRPr="00BC666D" w14:paraId="03DA60C9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75D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CC7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22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D3F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C7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9BC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2963D1" w:rsidRPr="00BC666D" w14:paraId="45E39EF9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36F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BDC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1A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73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721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409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</w:tr>
      <w:tr w:rsidR="002963D1" w:rsidRPr="00BC666D" w14:paraId="3A937E76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030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11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060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17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06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2A7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2963D1" w:rsidRPr="00BC666D" w14:paraId="2A17A417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D53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56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35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E1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5D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1C4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2963D1" w:rsidRPr="00BC666D" w14:paraId="2BB21963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717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BB2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ECC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B8A6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0E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ADA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</w:tr>
      <w:tr w:rsidR="002963D1" w:rsidRPr="00BC666D" w14:paraId="48CD8468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B644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3D9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9D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C4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5A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A30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2963D1" w:rsidRPr="00BC666D" w14:paraId="2B069DB7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874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B87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552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E1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7D1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9B3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2963D1" w:rsidRPr="00BC666D" w14:paraId="2B33D6EA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3313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1F3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D7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BC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E49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F41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</w:t>
            </w:r>
          </w:p>
        </w:tc>
      </w:tr>
      <w:tr w:rsidR="002963D1" w:rsidRPr="00BC666D" w14:paraId="1ABD1FCB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A552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49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E377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64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659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F34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2963D1" w:rsidRPr="00BC666D" w14:paraId="3DC287A1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90A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A9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4A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312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CE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6834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2963D1" w:rsidRPr="00BC666D" w14:paraId="01577C31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553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ce-Time D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3930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FF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5FC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80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342D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</w:t>
            </w:r>
          </w:p>
        </w:tc>
      </w:tr>
      <w:tr w:rsidR="002963D1" w:rsidRPr="00BC666D" w14:paraId="6E04856D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0F1D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u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E91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340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E0A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BB3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AFFE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2963D1" w:rsidRPr="00BC666D" w14:paraId="4AA260E6" w14:textId="77777777" w:rsidTr="00E52EE6">
        <w:trPr>
          <w:trHeight w:val="285"/>
          <w:jc w:val="center"/>
        </w:trPr>
        <w:tc>
          <w:tcPr>
            <w:tcW w:w="1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A4DA" w14:textId="77777777" w:rsidR="002963D1" w:rsidRPr="00BC666D" w:rsidRDefault="002963D1" w:rsidP="00E52EE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sted Mixed Eff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1B95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2FB8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EA38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67AB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F8BF" w14:textId="77777777" w:rsidR="002963D1" w:rsidRPr="00BC666D" w:rsidRDefault="002963D1" w:rsidP="00E52EE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66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</w:t>
            </w:r>
          </w:p>
        </w:tc>
      </w:tr>
    </w:tbl>
    <w:p w14:paraId="52274412" w14:textId="476B3990" w:rsidR="002963D1" w:rsidRDefault="002963D1"/>
    <w:p w14:paraId="54FC00DD" w14:textId="29980640" w:rsidR="002963D1" w:rsidRPr="002963D1" w:rsidRDefault="002963D1" w:rsidP="002963D1">
      <w:pPr>
        <w:spacing w:line="240" w:lineRule="auto"/>
        <w:contextualSpacing/>
        <w:rPr>
          <w:b/>
        </w:rPr>
      </w:pPr>
      <w:r>
        <w:t xml:space="preserve">Exact values of data shown in fig 2. </w:t>
      </w:r>
      <w:r w:rsidRPr="002963D1">
        <w:t xml:space="preserve">Predictive validity metrics for the mean and standard deviation of attainment by one-year increments of true mean attainment in the population. Space-time distance model results shown using hyper-parameter set with optimal RMSE in mean attainment. </w:t>
      </w:r>
    </w:p>
    <w:p w14:paraId="33D4BF8D" w14:textId="77777777" w:rsidR="002963D1" w:rsidRDefault="002963D1">
      <w:bookmarkStart w:id="0" w:name="_GoBack"/>
      <w:bookmarkEnd w:id="0"/>
    </w:p>
    <w:sectPr w:rsidR="00296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D1"/>
    <w:rsid w:val="002963D1"/>
    <w:rsid w:val="004F7C8B"/>
    <w:rsid w:val="00E5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65DA"/>
  <w15:chartTrackingRefBased/>
  <w15:docId w15:val="{4045F669-157C-44AF-987F-BD99ECC5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riedman</dc:creator>
  <cp:keywords/>
  <dc:description/>
  <cp:lastModifiedBy>Joseph Friedman</cp:lastModifiedBy>
  <cp:revision>2</cp:revision>
  <dcterms:created xsi:type="dcterms:W3CDTF">2018-05-30T20:30:00Z</dcterms:created>
  <dcterms:modified xsi:type="dcterms:W3CDTF">2018-05-30T20:34:00Z</dcterms:modified>
</cp:coreProperties>
</file>